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CC01E" w14:textId="696C1D63" w:rsidR="001249CF" w:rsidRDefault="001334A7" w:rsidP="001249CF">
      <w:pPr>
        <w:tabs>
          <w:tab w:val="left" w:pos="1880"/>
        </w:tabs>
        <w:rPr>
          <w:rFonts w:ascii="Times New Roman" w:eastAsia="Times New Roman" w:hAnsi="Times New Roman" w:cs="Times New Roman"/>
          <w:color w:val="000000"/>
          <w:szCs w:val="20"/>
          <w:vertAlign w:val="superscript"/>
        </w:rPr>
      </w:pPr>
      <w:r w:rsidRPr="001334A7">
        <w:rPr>
          <w:rFonts w:ascii="Times New Roman" w:eastAsia="Times New Roman" w:hAnsi="Times New Roman" w:cs="Times New Roman"/>
          <w:b/>
          <w:color w:val="000000"/>
          <w:szCs w:val="20"/>
        </w:rPr>
        <w:t>Appendix B</w:t>
      </w:r>
      <w:r w:rsidRPr="001334A7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: </w:t>
      </w:r>
      <w:r w:rsidRPr="001334A7">
        <w:rPr>
          <w:rFonts w:ascii="Times New Roman" w:eastAsia="Times New Roman" w:hAnsi="Times New Roman" w:cs="Times New Roman"/>
          <w:color w:val="000000"/>
          <w:szCs w:val="20"/>
        </w:rPr>
        <w:t>EMTALA Clinical Deficiency Tags and Summary of EMTALA Interpretive Guidelines</w:t>
      </w:r>
      <w:r w:rsidRPr="001334A7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fldChar w:fldCharType="begin"/>
      </w:r>
      <w:r w:rsidRPr="001334A7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instrText xml:space="preserve"> ADDIN EN.CITE &lt;EndNote&gt;&lt;Cite&gt;&lt;Year&gt;2009&lt;/Year&gt;&lt;RecNum&gt;501&lt;/RecNum&gt;&lt;DisplayText&gt;&lt;style face="superscript"&gt;1&lt;/style&gt;&lt;/DisplayText&gt;&lt;record&gt;&lt;rec-number&gt;501&lt;/rec-number&gt;&lt;foreign-keys&gt;&lt;key app="EN" db-id="ffxwws9rb0xtvwesz5dp2zrp252vw599f9rv" timestamp="1448911345"&gt;501&lt;/key&gt;&lt;/foreign-keys&gt;&lt;ref-type name="Government Document"&gt;46&lt;/ref-type&gt;&lt;contributors&gt;&lt;secondary-authors&gt;&lt;author&gt;DHHS&lt;/author&gt;&lt;/secondary-authors&gt;&lt;/contributors&gt;&lt;titles&gt;&lt;title&gt;CMS Manual System Pub. 100-07 State Operations Provider Certification: Revisions to Appendix V, &amp;quot;Emergency Medical Treatment and Labor Act (EMTALA) Interpretive Guidelines&amp;quot;&lt;/title&gt;&lt;/titles&gt;&lt;dates&gt;&lt;year&gt;2009&lt;/year&gt;&lt;/dates&gt;&lt;urls&gt;&lt;/urls&gt;&lt;/record&gt;&lt;/Cite&gt;&lt;/EndNote&gt;</w:instrText>
      </w:r>
      <w:r w:rsidRPr="001334A7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fldChar w:fldCharType="separate"/>
      </w:r>
      <w:r w:rsidRPr="001334A7">
        <w:rPr>
          <w:rFonts w:ascii="Times New Roman" w:eastAsia="Times New Roman" w:hAnsi="Times New Roman" w:cs="Times New Roman"/>
          <w:noProof/>
          <w:color w:val="000000"/>
          <w:szCs w:val="20"/>
          <w:vertAlign w:val="superscript"/>
        </w:rPr>
        <w:t>1</w:t>
      </w:r>
      <w:r w:rsidRPr="001334A7">
        <w:rPr>
          <w:rFonts w:ascii="Times New Roman" w:eastAsia="Times New Roman" w:hAnsi="Times New Roman" w:cs="Times New Roman"/>
          <w:color w:val="000000"/>
          <w:szCs w:val="20"/>
          <w:vertAlign w:val="superscript"/>
        </w:rPr>
        <w:fldChar w:fldCharType="end"/>
      </w:r>
    </w:p>
    <w:p w14:paraId="73B03D4C" w14:textId="77777777" w:rsidR="001334A7" w:rsidRPr="001334A7" w:rsidRDefault="001334A7" w:rsidP="001249CF">
      <w:pPr>
        <w:tabs>
          <w:tab w:val="left" w:pos="1880"/>
        </w:tabs>
        <w:rPr>
          <w:rFonts w:ascii="Times New Roman" w:hAnsi="Times New Roman" w:cs="Times New Roman"/>
          <w:sz w:val="32"/>
        </w:rPr>
      </w:pPr>
    </w:p>
    <w:tbl>
      <w:tblPr>
        <w:tblW w:w="87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895"/>
        <w:gridCol w:w="5395"/>
      </w:tblGrid>
      <w:tr w:rsidR="001249CF" w:rsidRPr="00794E58" w14:paraId="7BF87ACE" w14:textId="77777777" w:rsidTr="00F143A3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12E88D4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eficiency Tag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442713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uideline Code</w:t>
            </w:r>
          </w:p>
        </w:tc>
        <w:tc>
          <w:tcPr>
            <w:tcW w:w="5395" w:type="dxa"/>
            <w:shd w:val="clear" w:color="auto" w:fill="auto"/>
            <w:noWrap/>
            <w:vAlign w:val="bottom"/>
            <w:hideMark/>
          </w:tcPr>
          <w:p w14:paraId="3E9BD99F" w14:textId="77777777" w:rsidR="001249CF" w:rsidRPr="001334A7" w:rsidRDefault="001249CF" w:rsidP="00313FD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escription</w:t>
            </w:r>
          </w:p>
        </w:tc>
      </w:tr>
      <w:tr w:rsidR="001249CF" w:rsidRPr="00794E58" w14:paraId="6DF8E239" w14:textId="77777777" w:rsidTr="00F143A3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AACD668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04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3AA4333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>§489.24(j)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5E0D931" w14:textId="6A69CE16" w:rsidR="001249CF" w:rsidRPr="001334A7" w:rsidRDefault="001249CF" w:rsidP="00313FD0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>Availability of On-Call Physicians</w:t>
            </w:r>
          </w:p>
        </w:tc>
      </w:tr>
      <w:tr w:rsidR="001249CF" w:rsidRPr="00794E58" w14:paraId="598F7D2E" w14:textId="77777777" w:rsidTr="00F143A3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4527AED7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06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1E6B4B2B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§489.24(a); §489.24(c) 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152F7B07" w14:textId="77777777" w:rsidR="001249CF" w:rsidRPr="001334A7" w:rsidRDefault="001249CF" w:rsidP="00313FD0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>Appropriate Medical Screening Examination</w:t>
            </w:r>
          </w:p>
        </w:tc>
      </w:tr>
      <w:tr w:rsidR="001249CF" w:rsidRPr="00794E58" w14:paraId="33FDB543" w14:textId="77777777" w:rsidTr="00F143A3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70C22C0B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07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4209622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§489.24(d)(1,2,3) 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512C852B" w14:textId="77777777" w:rsidR="001249CF" w:rsidRPr="001334A7" w:rsidRDefault="001249CF" w:rsidP="00313FD0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Stabilizing Treatment</w:t>
            </w:r>
          </w:p>
        </w:tc>
      </w:tr>
      <w:tr w:rsidR="001249CF" w:rsidRPr="00794E58" w14:paraId="4BB0D9B7" w14:textId="77777777" w:rsidTr="00F143A3">
        <w:trPr>
          <w:trHeight w:val="560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878F848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09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3D9A2E5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§489.24 (e)(1,2) 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F4B02A3" w14:textId="77777777" w:rsidR="001249CF" w:rsidRPr="001334A7" w:rsidRDefault="001249CF" w:rsidP="00313FD0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>Appropriate Transfer</w:t>
            </w:r>
          </w:p>
        </w:tc>
      </w:tr>
      <w:tr w:rsidR="001249CF" w:rsidRPr="00794E58" w14:paraId="7A9AFA5E" w14:textId="77777777" w:rsidTr="00F143A3">
        <w:trPr>
          <w:trHeight w:val="300"/>
        </w:trPr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8CD0116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411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2BAF7186" w14:textId="77777777" w:rsidR="001249CF" w:rsidRPr="001334A7" w:rsidRDefault="001249CF" w:rsidP="00313FD0">
            <w:pPr>
              <w:keepNext/>
              <w:keepLines/>
              <w:spacing w:before="200"/>
              <w:jc w:val="center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§489.24(f) </w:t>
            </w:r>
          </w:p>
        </w:tc>
        <w:tc>
          <w:tcPr>
            <w:tcW w:w="5395" w:type="dxa"/>
            <w:shd w:val="clear" w:color="auto" w:fill="auto"/>
            <w:vAlign w:val="center"/>
            <w:hideMark/>
          </w:tcPr>
          <w:p w14:paraId="04A2F4EE" w14:textId="77777777" w:rsidR="001249CF" w:rsidRPr="001334A7" w:rsidRDefault="001249CF" w:rsidP="00313FD0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>Recipient Hospital Responsibilities</w:t>
            </w:r>
          </w:p>
        </w:tc>
      </w:tr>
      <w:tr w:rsidR="00316A53" w:rsidRPr="00794E58" w14:paraId="4260F4D3" w14:textId="77777777" w:rsidTr="005F1152">
        <w:trPr>
          <w:trHeight w:val="300"/>
        </w:trPr>
        <w:tc>
          <w:tcPr>
            <w:tcW w:w="8745" w:type="dxa"/>
            <w:gridSpan w:val="3"/>
            <w:shd w:val="clear" w:color="auto" w:fill="auto"/>
            <w:noWrap/>
            <w:vAlign w:val="center"/>
          </w:tcPr>
          <w:p w14:paraId="495E5147" w14:textId="24AEAC02" w:rsidR="00316A53" w:rsidRPr="001334A7" w:rsidRDefault="00316A53" w:rsidP="00586EDF">
            <w:pPr>
              <w:keepNext/>
              <w:keepLines/>
              <w:spacing w:before="200"/>
              <w:outlineLvl w:val="7"/>
              <w:rPr>
                <w:rFonts w:ascii="Arial" w:eastAsia="Times New Roman" w:hAnsi="Arial" w:cs="Arial"/>
                <w:sz w:val="18"/>
                <w:szCs w:val="20"/>
              </w:rPr>
            </w:pP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EMTALA violations involving clinical cases are forwarded to the </w:t>
            </w:r>
            <w:r w:rsidR="00586EDF" w:rsidRPr="001334A7">
              <w:rPr>
                <w:rFonts w:ascii="Arial" w:eastAsia="Times New Roman" w:hAnsi="Arial" w:cs="Arial"/>
                <w:sz w:val="18"/>
                <w:szCs w:val="20"/>
              </w:rPr>
              <w:t>OIG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for review </w:t>
            </w:r>
            <w:r w:rsidR="00586EDF"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and </w:t>
            </w:r>
            <w:r w:rsidR="00F61006" w:rsidRPr="001334A7">
              <w:rPr>
                <w:rFonts w:ascii="Arial" w:eastAsia="Times New Roman" w:hAnsi="Arial" w:cs="Arial"/>
                <w:sz w:val="18"/>
                <w:szCs w:val="20"/>
              </w:rPr>
              <w:t>consideration for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penalties; </w:t>
            </w:r>
            <w:proofErr w:type="gramStart"/>
            <w:r w:rsidRPr="001334A7">
              <w:rPr>
                <w:rFonts w:ascii="Arial" w:eastAsia="Times New Roman" w:hAnsi="Arial" w:cs="Arial"/>
                <w:sz w:val="18"/>
                <w:szCs w:val="20"/>
              </w:rPr>
              <w:t>therefore</w:t>
            </w:r>
            <w:proofErr w:type="gramEnd"/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this list contains EMTALA deficiency tags pertaining to clinical care. This list </w:t>
            </w:r>
            <w:r w:rsidR="00F143A3" w:rsidRPr="001334A7">
              <w:rPr>
                <w:rFonts w:ascii="Arial" w:eastAsia="Times New Roman" w:hAnsi="Arial" w:cs="Arial"/>
                <w:sz w:val="18"/>
                <w:szCs w:val="20"/>
              </w:rPr>
              <w:t>excludes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</w:t>
            </w:r>
            <w:r w:rsidR="00011671"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EMTALA 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deficiency </w:t>
            </w:r>
            <w:r w:rsidR="00011671" w:rsidRPr="001334A7">
              <w:rPr>
                <w:rFonts w:ascii="Arial" w:eastAsia="Times New Roman" w:hAnsi="Arial" w:cs="Arial"/>
                <w:sz w:val="18"/>
                <w:szCs w:val="20"/>
              </w:rPr>
              <w:t>tags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 related to administrative component</w:t>
            </w:r>
            <w:r w:rsidR="00586EDF" w:rsidRPr="001334A7">
              <w:rPr>
                <w:rFonts w:ascii="Arial" w:eastAsia="Times New Roman" w:hAnsi="Arial" w:cs="Arial"/>
                <w:sz w:val="18"/>
                <w:szCs w:val="20"/>
              </w:rPr>
              <w:t>s of the law (e.g. sign posting</w:t>
            </w:r>
            <w:r w:rsidRPr="001334A7">
              <w:rPr>
                <w:rFonts w:ascii="Arial" w:eastAsia="Times New Roman" w:hAnsi="Arial" w:cs="Arial"/>
                <w:sz w:val="18"/>
                <w:szCs w:val="20"/>
              </w:rPr>
              <w:t xml:space="preserve">). </w:t>
            </w:r>
          </w:p>
        </w:tc>
      </w:tr>
    </w:tbl>
    <w:p w14:paraId="5389445D" w14:textId="31663CF4" w:rsidR="004C5DD8" w:rsidRDefault="004C5DD8"/>
    <w:p w14:paraId="3A3D2E77" w14:textId="6C4688A1" w:rsidR="001334A7" w:rsidRPr="001334A7" w:rsidRDefault="001334A7">
      <w:pPr>
        <w:rPr>
          <w:rFonts w:ascii="Arial" w:hAnsi="Arial" w:cs="Arial"/>
          <w:sz w:val="18"/>
        </w:rPr>
      </w:pPr>
      <w:r w:rsidRPr="001334A7">
        <w:rPr>
          <w:rFonts w:ascii="Arial" w:hAnsi="Arial" w:cs="Arial"/>
          <w:sz w:val="18"/>
        </w:rPr>
        <w:t>Source:</w:t>
      </w:r>
    </w:p>
    <w:p w14:paraId="6A267A97" w14:textId="33E1A7A2" w:rsidR="004C5DD8" w:rsidRPr="001334A7" w:rsidRDefault="004C5DD8" w:rsidP="004C5DD8">
      <w:pPr>
        <w:pStyle w:val="EndNoteBibliography"/>
        <w:rPr>
          <w:rFonts w:ascii="Arial" w:hAnsi="Arial" w:cs="Arial"/>
          <w:noProof/>
          <w:sz w:val="18"/>
        </w:rPr>
      </w:pPr>
      <w:r w:rsidRPr="001334A7">
        <w:rPr>
          <w:rFonts w:ascii="Arial" w:hAnsi="Arial" w:cs="Arial"/>
          <w:sz w:val="18"/>
        </w:rPr>
        <w:fldChar w:fldCharType="begin"/>
      </w:r>
      <w:r w:rsidRPr="001334A7">
        <w:rPr>
          <w:rFonts w:ascii="Arial" w:hAnsi="Arial" w:cs="Arial"/>
          <w:sz w:val="18"/>
        </w:rPr>
        <w:instrText xml:space="preserve"> ADDIN EN.REFLIST </w:instrText>
      </w:r>
      <w:r w:rsidRPr="001334A7">
        <w:rPr>
          <w:rFonts w:ascii="Arial" w:hAnsi="Arial" w:cs="Arial"/>
          <w:sz w:val="18"/>
        </w:rPr>
        <w:fldChar w:fldCharType="separate"/>
      </w:r>
      <w:r w:rsidR="001334A7" w:rsidRPr="001334A7">
        <w:rPr>
          <w:rFonts w:ascii="Arial" w:hAnsi="Arial" w:cs="Arial"/>
          <w:noProof/>
          <w:sz w:val="18"/>
        </w:rPr>
        <w:t xml:space="preserve">1. </w:t>
      </w:r>
      <w:r w:rsidRPr="001334A7">
        <w:rPr>
          <w:rFonts w:ascii="Arial" w:hAnsi="Arial" w:cs="Arial"/>
          <w:noProof/>
          <w:sz w:val="18"/>
        </w:rPr>
        <w:t>CMS Manual System Pub. 100-07 State Operations Provider Certification: Revisions to Appendix V, "Emergency Medical Treatment and Labor Act (EMTALA) Interpretive Guidelines". In: DHHS, ed.2009.</w:t>
      </w:r>
    </w:p>
    <w:p w14:paraId="606F00AD" w14:textId="5375D2D8" w:rsidR="00C26F49" w:rsidRDefault="004C5DD8">
      <w:r w:rsidRPr="001334A7">
        <w:rPr>
          <w:rFonts w:ascii="Arial" w:hAnsi="Arial" w:cs="Arial"/>
          <w:sz w:val="18"/>
        </w:rPr>
        <w:fldChar w:fldCharType="end"/>
      </w:r>
      <w:bookmarkStart w:id="0" w:name="_GoBack"/>
      <w:bookmarkEnd w:id="0"/>
    </w:p>
    <w:sectPr w:rsidR="00C26F49" w:rsidSect="003E5F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249CF"/>
    <w:rsid w:val="00011671"/>
    <w:rsid w:val="000936CC"/>
    <w:rsid w:val="001249CF"/>
    <w:rsid w:val="001334A7"/>
    <w:rsid w:val="00313FD0"/>
    <w:rsid w:val="00316A53"/>
    <w:rsid w:val="003E5F69"/>
    <w:rsid w:val="004233A9"/>
    <w:rsid w:val="004A0409"/>
    <w:rsid w:val="004C5DD8"/>
    <w:rsid w:val="005426D6"/>
    <w:rsid w:val="00586EDF"/>
    <w:rsid w:val="007A4029"/>
    <w:rsid w:val="007D02A3"/>
    <w:rsid w:val="008B01B2"/>
    <w:rsid w:val="009D647A"/>
    <w:rsid w:val="00BD053B"/>
    <w:rsid w:val="00C26F49"/>
    <w:rsid w:val="00C616AF"/>
    <w:rsid w:val="00D13EF1"/>
    <w:rsid w:val="00D84C9C"/>
    <w:rsid w:val="00F143A3"/>
    <w:rsid w:val="00F6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5CEAD8"/>
  <w14:defaultImageDpi w14:val="300"/>
  <w15:docId w15:val="{ABA149C8-D55F-4F46-8437-58A8231E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9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9C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C5DD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C5DD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5</Characters>
  <Application>Microsoft Office Word</Application>
  <DocSecurity>0</DocSecurity>
  <Lines>11</Lines>
  <Paragraphs>3</Paragraphs>
  <ScaleCrop>false</ScaleCrop>
  <Company>LAC + USC Department of Emergency Medicine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erp</dc:creator>
  <cp:keywords/>
  <dc:description/>
  <cp:lastModifiedBy>UCI_Employee</cp:lastModifiedBy>
  <cp:revision>3</cp:revision>
  <dcterms:created xsi:type="dcterms:W3CDTF">2020-02-11T01:55:00Z</dcterms:created>
  <dcterms:modified xsi:type="dcterms:W3CDTF">2020-03-09T19:55:00Z</dcterms:modified>
</cp:coreProperties>
</file>